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029"/>
        <w:tblW w:w="0" w:type="auto"/>
        <w:tblLook w:val="04A0" w:firstRow="1" w:lastRow="0" w:firstColumn="1" w:lastColumn="0" w:noHBand="0" w:noVBand="1"/>
      </w:tblPr>
      <w:tblGrid>
        <w:gridCol w:w="1987"/>
        <w:gridCol w:w="1287"/>
        <w:gridCol w:w="1548"/>
        <w:gridCol w:w="1958"/>
        <w:gridCol w:w="1008"/>
        <w:gridCol w:w="1487"/>
        <w:gridCol w:w="1049"/>
        <w:gridCol w:w="968"/>
        <w:gridCol w:w="954"/>
      </w:tblGrid>
      <w:tr w:rsidR="004D7FDA" w:rsidRPr="002309DA" w:rsidTr="004D7FD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Muscle </w:t>
            </w: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ass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Optimal f</w:t>
            </w: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ber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74246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angle 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CSA (mm</w:t>
            </w: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D21AFA" w:rsidDel="003712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%BW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 (8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76 (-2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 (6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 (8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 (-2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 (2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 (2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 (40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(1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0 (1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6 (1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 (149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3 (-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 (-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 (-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8 (1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0 (1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 (184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D21AF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57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-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9 (-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 (-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 (1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1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 (177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22 (-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 (1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1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 (-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9 (-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 (-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-6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28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-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8 (-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 (-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3 (1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 (1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143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87 (-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0 (1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-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1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7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55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 (-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8 (-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 (-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9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 (85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Sar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56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4 (-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9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 (99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 (1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40 (-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1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 (-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3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 (57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4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62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 (-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4 (-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 (-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 (-1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103 (-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1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6 (-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7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4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44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 (2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59 (-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 (1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1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8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0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 (97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40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 (1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 (-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5 (-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 (-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-2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58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 (-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15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4 (-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 (-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 (-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 (-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-20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 (1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16 (-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 (1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1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 (24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 (1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17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 (1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 (-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9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 (31%)</w:t>
            </w:r>
          </w:p>
        </w:tc>
      </w:tr>
      <w:tr w:rsidR="004D7FDA" w:rsidRPr="002309DA" w:rsidTr="004D7FD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D21AF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D21AFA">
              <w:rPr>
                <w:rFonts w:ascii="Calibri" w:eastAsia="Times New Roman" w:hAnsi="Calibri" w:cs="Calibri"/>
                <w:b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 (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B475A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B475A">
              <w:rPr>
                <w:rFonts w:ascii="Calibri" w:eastAsia="Times New Roman" w:hAnsi="Calibri" w:cs="Calibri"/>
                <w:sz w:val="16"/>
                <w:szCs w:val="16"/>
              </w:rPr>
              <w:t>-56 (-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2 (2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 (27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7 (-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54 (-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6 (-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C02605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0260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 (-32%)</w:t>
            </w:r>
          </w:p>
        </w:tc>
      </w:tr>
      <w:tr w:rsidR="004D7FDA" w:rsidRPr="002309DA" w:rsidTr="004D7FDA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5 (9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5 (&lt;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6 (6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14 (7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3 (-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2 (4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D7FDA" w:rsidRPr="000D35AB" w:rsidRDefault="004D7FDA" w:rsidP="004D7FD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5 (4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 (57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13 (93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-5 (&lt;1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 (3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02 (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 (2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93 (111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78 (111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9 (137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84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6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8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3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-3 (-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36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41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8 (63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248 (1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-35 (-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77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4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-4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28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59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0 (49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32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32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56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7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-3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66 (-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0 (-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&lt;1 (-3%)</w:t>
            </w:r>
          </w:p>
        </w:tc>
      </w:tr>
      <w:tr w:rsidR="004D7FDA" w:rsidRPr="002309DA" w:rsidTr="004D7FD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38 (1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-18 (-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70 (1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24 (1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-6 (-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501 (-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50 (-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FDA" w:rsidRPr="000D35AB" w:rsidRDefault="004D7FDA" w:rsidP="004D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0 (-8%)</w:t>
            </w:r>
          </w:p>
        </w:tc>
      </w:tr>
    </w:tbl>
    <w:p w:rsidR="0056630D" w:rsidRDefault="0056630D">
      <w:bookmarkStart w:id="0" w:name="_GoBack"/>
      <w:bookmarkEnd w:id="0"/>
    </w:p>
    <w:sectPr w:rsidR="0056630D" w:rsidSect="004D7F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TQzNLAwNLEwNTdW0lEKTi0uzszPAykwrAUAOgAmECwAAAA="/>
  </w:docVars>
  <w:rsids>
    <w:rsidRoot w:val="004D7FDA"/>
    <w:rsid w:val="00114299"/>
    <w:rsid w:val="003D035A"/>
    <w:rsid w:val="00441314"/>
    <w:rsid w:val="00481705"/>
    <w:rsid w:val="004D7FDA"/>
    <w:rsid w:val="0056630D"/>
    <w:rsid w:val="00985DB7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4AF633-43E6-43C4-974D-8037A587B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F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20:00Z</dcterms:created>
  <dcterms:modified xsi:type="dcterms:W3CDTF">2019-09-27T09:20:00Z</dcterms:modified>
</cp:coreProperties>
</file>